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D2A87" w14:textId="032F6639" w:rsidR="003D5A47" w:rsidRPr="009446D7" w:rsidRDefault="00F74CA8" w:rsidP="007F02C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</w:t>
      </w:r>
      <w:bookmarkStart w:id="0" w:name="_GoBack"/>
      <w:bookmarkEnd w:id="0"/>
      <w:r w:rsidR="003D5A47" w:rsidRPr="009446D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A69E0">
        <w:rPr>
          <w:rFonts w:ascii="Times New Roman" w:hAnsi="Times New Roman" w:cs="Times New Roman"/>
          <w:b/>
          <w:sz w:val="20"/>
          <w:szCs w:val="20"/>
        </w:rPr>
        <w:t>3</w:t>
      </w:r>
      <w:r w:rsidR="003D5A47" w:rsidRPr="009446D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944D6" w:rsidRPr="009446D7">
        <w:rPr>
          <w:rFonts w:ascii="Times New Roman" w:hAnsi="Times New Roman" w:cs="Times New Roman"/>
          <w:b/>
          <w:i/>
          <w:sz w:val="20"/>
          <w:szCs w:val="20"/>
        </w:rPr>
        <w:t xml:space="preserve">Wolbachia </w:t>
      </w:r>
      <w:r w:rsidR="00BD243E" w:rsidRPr="009446D7">
        <w:rPr>
          <w:rFonts w:ascii="Times New Roman" w:hAnsi="Times New Roman" w:cs="Times New Roman"/>
          <w:b/>
          <w:sz w:val="20"/>
          <w:szCs w:val="20"/>
        </w:rPr>
        <w:t>infection</w:t>
      </w:r>
      <w:r w:rsidR="006944D6" w:rsidRPr="009446D7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="006944D6" w:rsidRPr="009446D7">
        <w:rPr>
          <w:rFonts w:ascii="Times New Roman" w:hAnsi="Times New Roman" w:cs="Times New Roman"/>
          <w:b/>
          <w:i/>
          <w:sz w:val="20"/>
          <w:szCs w:val="20"/>
        </w:rPr>
        <w:t>Ae</w:t>
      </w:r>
      <w:r w:rsidR="00AC4805" w:rsidRPr="009446D7">
        <w:rPr>
          <w:rFonts w:ascii="Times New Roman" w:hAnsi="Times New Roman" w:cs="Times New Roman"/>
          <w:b/>
          <w:i/>
          <w:sz w:val="20"/>
          <w:szCs w:val="20"/>
        </w:rPr>
        <w:t>des</w:t>
      </w:r>
      <w:r w:rsidR="006944D6" w:rsidRPr="009446D7">
        <w:rPr>
          <w:rFonts w:ascii="Times New Roman" w:hAnsi="Times New Roman" w:cs="Times New Roman"/>
          <w:b/>
          <w:i/>
          <w:sz w:val="20"/>
          <w:szCs w:val="20"/>
        </w:rPr>
        <w:t xml:space="preserve"> aegypti</w:t>
      </w:r>
      <w:r w:rsidR="002D0B70" w:rsidRPr="009446D7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2D0B70" w:rsidRPr="009446D7">
        <w:rPr>
          <w:rFonts w:ascii="Times New Roman" w:hAnsi="Times New Roman" w:cs="Times New Roman"/>
          <w:b/>
          <w:sz w:val="20"/>
          <w:szCs w:val="20"/>
        </w:rPr>
        <w:t>in N</w:t>
      </w:r>
      <w:r w:rsidR="00200400" w:rsidRPr="009446D7">
        <w:rPr>
          <w:rFonts w:ascii="Times New Roman" w:hAnsi="Times New Roman" w:cs="Times New Roman"/>
          <w:b/>
          <w:sz w:val="20"/>
          <w:szCs w:val="20"/>
        </w:rPr>
        <w:t xml:space="preserve">ew </w:t>
      </w:r>
      <w:r w:rsidR="002D0B70" w:rsidRPr="009446D7">
        <w:rPr>
          <w:rFonts w:ascii="Times New Roman" w:hAnsi="Times New Roman" w:cs="Times New Roman"/>
          <w:b/>
          <w:sz w:val="20"/>
          <w:szCs w:val="20"/>
        </w:rPr>
        <w:t>M</w:t>
      </w:r>
      <w:r w:rsidR="00200400" w:rsidRPr="009446D7">
        <w:rPr>
          <w:rFonts w:ascii="Times New Roman" w:hAnsi="Times New Roman" w:cs="Times New Roman"/>
          <w:b/>
          <w:sz w:val="20"/>
          <w:szCs w:val="20"/>
        </w:rPr>
        <w:t>exico</w:t>
      </w:r>
      <w:r w:rsidR="002D0B70" w:rsidRPr="009446D7">
        <w:rPr>
          <w:rFonts w:ascii="Times New Roman" w:hAnsi="Times New Roman" w:cs="Times New Roman"/>
          <w:b/>
          <w:sz w:val="20"/>
          <w:szCs w:val="20"/>
        </w:rPr>
        <w:t xml:space="preserve"> and F</w:t>
      </w:r>
      <w:r w:rsidR="00200400" w:rsidRPr="009446D7">
        <w:rPr>
          <w:rFonts w:ascii="Times New Roman" w:hAnsi="Times New Roman" w:cs="Times New Roman"/>
          <w:b/>
          <w:sz w:val="20"/>
          <w:szCs w:val="20"/>
        </w:rPr>
        <w:t>lorida</w:t>
      </w:r>
      <w:r w:rsidR="00295079" w:rsidRPr="009446D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7430" w:type="dxa"/>
        <w:tblLook w:val="04A0" w:firstRow="1" w:lastRow="0" w:firstColumn="1" w:lastColumn="0" w:noHBand="0" w:noVBand="1"/>
      </w:tblPr>
      <w:tblGrid>
        <w:gridCol w:w="1890"/>
        <w:gridCol w:w="1260"/>
        <w:gridCol w:w="956"/>
        <w:gridCol w:w="1453"/>
        <w:gridCol w:w="1871"/>
      </w:tblGrid>
      <w:tr w:rsidR="003D5A47" w:rsidRPr="009446D7" w14:paraId="2B35DAD2" w14:textId="77777777" w:rsidTr="006F0BD1">
        <w:trPr>
          <w:trHeight w:val="29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55947" w14:textId="77777777" w:rsidR="003D5A47" w:rsidRPr="009446D7" w:rsidRDefault="003D5A47" w:rsidP="003D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mens (n)</w:t>
            </w:r>
          </w:p>
        </w:tc>
        <w:tc>
          <w:tcPr>
            <w:tcW w:w="5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EE9A3" w14:textId="77777777" w:rsidR="003D5A47" w:rsidRPr="009446D7" w:rsidRDefault="003D5A47" w:rsidP="003D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olbachia </w:t>
            </w: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</w:tr>
      <w:tr w:rsidR="003D5A47" w:rsidRPr="009446D7" w14:paraId="6A83D216" w14:textId="77777777" w:rsidTr="009446D7">
        <w:trPr>
          <w:trHeight w:val="290"/>
        </w:trPr>
        <w:tc>
          <w:tcPr>
            <w:tcW w:w="18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88481" w14:textId="77777777" w:rsidR="003D5A47" w:rsidRPr="009446D7" w:rsidRDefault="003D5A47" w:rsidP="003D5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01703" w14:textId="77777777" w:rsidR="003D5A47" w:rsidRPr="009446D7" w:rsidRDefault="003D5A47" w:rsidP="002B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B00CF"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B00CF"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B93E" w14:textId="77777777" w:rsidR="003D5A47" w:rsidRPr="009446D7" w:rsidRDefault="003D5A47" w:rsidP="002B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(%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2941" w14:textId="42EB8EC5" w:rsidR="003D5A47" w:rsidRPr="009446D7" w:rsidRDefault="003D5A47" w:rsidP="002B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(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5A97B" w14:textId="77777777" w:rsidR="003D5A47" w:rsidRPr="009446D7" w:rsidRDefault="003D5A47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o. (%)</w:t>
            </w:r>
          </w:p>
        </w:tc>
      </w:tr>
      <w:tr w:rsidR="003D5A47" w:rsidRPr="009446D7" w14:paraId="5484D281" w14:textId="77777777" w:rsidTr="009446D7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050" w14:textId="61D0E54B" w:rsidR="003D5A47" w:rsidRPr="009446D7" w:rsidRDefault="003D5A47" w:rsidP="003D5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="006F0BD1"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),</w:t>
            </w:r>
            <w:r w:rsidR="006F0BD1"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7399" w14:textId="77777777" w:rsidR="003D5A47" w:rsidRPr="009446D7" w:rsidRDefault="003D5A47" w:rsidP="003D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9C0F" w14:textId="77777777" w:rsidR="003D5A47" w:rsidRPr="009446D7" w:rsidRDefault="003D5A47" w:rsidP="003D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F72" w14:textId="77777777" w:rsidR="003D5A47" w:rsidRPr="009446D7" w:rsidRDefault="003D5A47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(54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3A5" w14:textId="77777777" w:rsidR="003D5A47" w:rsidRPr="009446D7" w:rsidRDefault="003D5A47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(54.9)</w:t>
            </w:r>
          </w:p>
        </w:tc>
      </w:tr>
      <w:tr w:rsidR="00BD243E" w:rsidRPr="009446D7" w14:paraId="7F3543BB" w14:textId="77777777" w:rsidTr="009446D7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763C" w14:textId="25F96443" w:rsidR="00BD243E" w:rsidRPr="009446D7" w:rsidRDefault="00BD243E" w:rsidP="00BD2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r w:rsidR="006F0BD1"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7),</w:t>
            </w:r>
            <w:r w:rsidR="006F0BD1"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08754" w14:textId="77777777" w:rsidR="00BD243E" w:rsidRPr="009446D7" w:rsidRDefault="00BD243E" w:rsidP="00BD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48FD0" w14:textId="77777777" w:rsidR="00BD243E" w:rsidRPr="009446D7" w:rsidRDefault="00BD243E" w:rsidP="00BD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DE06D" w14:textId="77777777" w:rsidR="00BD243E" w:rsidRPr="009446D7" w:rsidRDefault="00BD243E" w:rsidP="00BD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OLE_LINK1"/>
            <w:bookmarkStart w:id="2" w:name="OLE_LINK2"/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(58.8)</w:t>
            </w:r>
            <w:bookmarkEnd w:id="1"/>
            <w:bookmarkEnd w:id="2"/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78279" w14:textId="77777777" w:rsidR="00BD243E" w:rsidRPr="009446D7" w:rsidRDefault="00BD243E" w:rsidP="00BD2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(58.8)</w:t>
            </w:r>
          </w:p>
        </w:tc>
      </w:tr>
      <w:tr w:rsidR="003D5A47" w:rsidRPr="009446D7" w14:paraId="12D1C02D" w14:textId="77777777" w:rsidTr="009446D7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4CCD" w14:textId="77777777" w:rsidR="003D5A47" w:rsidRPr="009446D7" w:rsidRDefault="003D5A47" w:rsidP="003D5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18), F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35A8" w14:textId="77777777" w:rsidR="003D5A47" w:rsidRPr="009446D7" w:rsidRDefault="003D5A47" w:rsidP="003D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3810" w14:textId="77777777" w:rsidR="003D5A47" w:rsidRPr="009446D7" w:rsidRDefault="003D5A47" w:rsidP="003D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82F8" w14:textId="77777777" w:rsidR="003D5A47" w:rsidRPr="009446D7" w:rsidRDefault="000B1E12" w:rsidP="000B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5A47"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="003D5A47"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5709" w14:textId="77777777" w:rsidR="003D5A47" w:rsidRPr="009446D7" w:rsidRDefault="000B1E12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5.5)</w:t>
            </w:r>
          </w:p>
        </w:tc>
      </w:tr>
      <w:tr w:rsidR="003D5A47" w:rsidRPr="009446D7" w14:paraId="713F4C40" w14:textId="77777777" w:rsidTr="009446D7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31E7" w14:textId="77777777" w:rsidR="003D5A47" w:rsidRPr="009446D7" w:rsidRDefault="003D5A47" w:rsidP="003D5A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28), F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51D32" w14:textId="77777777" w:rsidR="003D5A47" w:rsidRPr="009446D7" w:rsidRDefault="003D5A47" w:rsidP="003D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DDC6E" w14:textId="77777777" w:rsidR="003D5A47" w:rsidRPr="009446D7" w:rsidRDefault="003D5A47" w:rsidP="003D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5CED" w14:textId="77777777" w:rsidR="003D5A47" w:rsidRPr="009446D7" w:rsidRDefault="000B1E12" w:rsidP="000B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5A47"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="003D5A47"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FB853" w14:textId="77777777" w:rsidR="003D5A47" w:rsidRPr="009446D7" w:rsidRDefault="000B1E12" w:rsidP="0046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4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3.6)</w:t>
            </w:r>
          </w:p>
        </w:tc>
      </w:tr>
    </w:tbl>
    <w:p w14:paraId="7AD2CDA5" w14:textId="77777777" w:rsidR="00990DDE" w:rsidRPr="009446D7" w:rsidRDefault="00426D3E" w:rsidP="00F8320F">
      <w:pPr>
        <w:rPr>
          <w:rFonts w:ascii="Times New Roman" w:hAnsi="Times New Roman" w:cs="Times New Roman"/>
          <w:b/>
          <w:sz w:val="20"/>
          <w:szCs w:val="20"/>
        </w:rPr>
      </w:pPr>
      <w:r w:rsidRPr="009446D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sectPr w:rsidR="00990DDE" w:rsidRPr="009446D7" w:rsidSect="000064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|¨¬¡§¡§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54639E"/>
    <w:multiLevelType w:val="hybridMultilevel"/>
    <w:tmpl w:val="453EB546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0498C"/>
    <w:multiLevelType w:val="hybridMultilevel"/>
    <w:tmpl w:val="3BB28B30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926A11"/>
    <w:multiLevelType w:val="hybridMultilevel"/>
    <w:tmpl w:val="2006DE58"/>
    <w:lvl w:ilvl="0" w:tplc="7C3A5DA6">
      <w:start w:val="8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A5E"/>
    <w:rsid w:val="00006421"/>
    <w:rsid w:val="000066F1"/>
    <w:rsid w:val="00032310"/>
    <w:rsid w:val="000B1E12"/>
    <w:rsid w:val="00103098"/>
    <w:rsid w:val="00110F58"/>
    <w:rsid w:val="001B0BCA"/>
    <w:rsid w:val="00200400"/>
    <w:rsid w:val="00200B0E"/>
    <w:rsid w:val="00202A0B"/>
    <w:rsid w:val="00233015"/>
    <w:rsid w:val="0023765F"/>
    <w:rsid w:val="0025795F"/>
    <w:rsid w:val="00260EEC"/>
    <w:rsid w:val="00275ACE"/>
    <w:rsid w:val="00295079"/>
    <w:rsid w:val="002B00CF"/>
    <w:rsid w:val="002B2BFA"/>
    <w:rsid w:val="002C4686"/>
    <w:rsid w:val="002D0B70"/>
    <w:rsid w:val="003402A1"/>
    <w:rsid w:val="00354FDC"/>
    <w:rsid w:val="003C3B33"/>
    <w:rsid w:val="003D5A47"/>
    <w:rsid w:val="00420370"/>
    <w:rsid w:val="00426D3E"/>
    <w:rsid w:val="00445134"/>
    <w:rsid w:val="00462043"/>
    <w:rsid w:val="00483B46"/>
    <w:rsid w:val="00525C65"/>
    <w:rsid w:val="00554B71"/>
    <w:rsid w:val="005D2995"/>
    <w:rsid w:val="005F0185"/>
    <w:rsid w:val="00606F20"/>
    <w:rsid w:val="00686804"/>
    <w:rsid w:val="006944D6"/>
    <w:rsid w:val="006F0BD1"/>
    <w:rsid w:val="006F10D2"/>
    <w:rsid w:val="00705AAE"/>
    <w:rsid w:val="0071206F"/>
    <w:rsid w:val="007147EC"/>
    <w:rsid w:val="007505C1"/>
    <w:rsid w:val="007836CB"/>
    <w:rsid w:val="007F02CC"/>
    <w:rsid w:val="00823AFA"/>
    <w:rsid w:val="008443A3"/>
    <w:rsid w:val="00896BCA"/>
    <w:rsid w:val="008D7EF1"/>
    <w:rsid w:val="00906FF4"/>
    <w:rsid w:val="00935FE2"/>
    <w:rsid w:val="009446D7"/>
    <w:rsid w:val="00990DDE"/>
    <w:rsid w:val="009934DA"/>
    <w:rsid w:val="009A1720"/>
    <w:rsid w:val="009B6814"/>
    <w:rsid w:val="00A41A5E"/>
    <w:rsid w:val="00AC4805"/>
    <w:rsid w:val="00B02A1D"/>
    <w:rsid w:val="00B22368"/>
    <w:rsid w:val="00B263C8"/>
    <w:rsid w:val="00B407D2"/>
    <w:rsid w:val="00BD243E"/>
    <w:rsid w:val="00C03421"/>
    <w:rsid w:val="00C34877"/>
    <w:rsid w:val="00CD0FDC"/>
    <w:rsid w:val="00CE55E7"/>
    <w:rsid w:val="00D61A91"/>
    <w:rsid w:val="00DB6C2A"/>
    <w:rsid w:val="00DD6FAD"/>
    <w:rsid w:val="00E61270"/>
    <w:rsid w:val="00E82F9C"/>
    <w:rsid w:val="00E84235"/>
    <w:rsid w:val="00E93094"/>
    <w:rsid w:val="00EA69E0"/>
    <w:rsid w:val="00EB7EEB"/>
    <w:rsid w:val="00F74CA8"/>
    <w:rsid w:val="00F8320F"/>
    <w:rsid w:val="00FA7281"/>
    <w:rsid w:val="00FE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9A890"/>
  <w15:chartTrackingRefBased/>
  <w15:docId w15:val="{848935D4-7575-4E73-9532-F85CBEB0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A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64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5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C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4B3EC-B465-4F36-BE70-63965369B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ong Xu</dc:creator>
  <cp:keywords/>
  <dc:description/>
  <cp:lastModifiedBy>Jiannong Xu</cp:lastModifiedBy>
  <cp:revision>4</cp:revision>
  <cp:lastPrinted>2018-08-08T19:18:00Z</cp:lastPrinted>
  <dcterms:created xsi:type="dcterms:W3CDTF">2019-03-03T18:44:00Z</dcterms:created>
  <dcterms:modified xsi:type="dcterms:W3CDTF">2019-03-08T18:59:00Z</dcterms:modified>
</cp:coreProperties>
</file>